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664C7A" w14:textId="109DF9B9" w:rsidR="008E2A4F" w:rsidRDefault="008E2A4F" w:rsidP="00303DF3">
      <w:pPr>
        <w:jc w:val="center"/>
        <w:rPr>
          <w:b/>
          <w:bCs/>
          <w:color w:val="000000" w:themeColor="text1"/>
          <w:sz w:val="24"/>
          <w:szCs w:val="24"/>
        </w:rPr>
      </w:pPr>
      <w:bookmarkStart w:id="0" w:name="_Hlk47965234"/>
    </w:p>
    <w:p w14:paraId="1781F94A" w14:textId="29638A25" w:rsidR="008E2A4F" w:rsidRDefault="008E2A4F" w:rsidP="00303DF3">
      <w:pPr>
        <w:jc w:val="center"/>
        <w:rPr>
          <w:b/>
          <w:bCs/>
          <w:color w:val="000000" w:themeColor="text1"/>
          <w:sz w:val="24"/>
          <w:szCs w:val="24"/>
        </w:rPr>
      </w:pPr>
    </w:p>
    <w:p w14:paraId="6AB77FDC" w14:textId="67481BEE" w:rsidR="008E2A4F" w:rsidRDefault="008E2A4F" w:rsidP="00303DF3">
      <w:pPr>
        <w:jc w:val="center"/>
        <w:rPr>
          <w:b/>
          <w:bCs/>
          <w:color w:val="000000" w:themeColor="text1"/>
          <w:sz w:val="24"/>
          <w:szCs w:val="24"/>
        </w:rPr>
      </w:pPr>
    </w:p>
    <w:p w14:paraId="54646EF3" w14:textId="62AD9EEC" w:rsidR="008E2A4F" w:rsidRDefault="008E2A4F" w:rsidP="00303DF3">
      <w:pPr>
        <w:jc w:val="center"/>
        <w:rPr>
          <w:b/>
          <w:bCs/>
          <w:color w:val="000000" w:themeColor="text1"/>
          <w:sz w:val="24"/>
          <w:szCs w:val="24"/>
        </w:rPr>
      </w:pPr>
    </w:p>
    <w:p w14:paraId="39B6BAB9" w14:textId="68F80658" w:rsidR="008E2A4F" w:rsidRDefault="008E2A4F" w:rsidP="00303DF3">
      <w:pPr>
        <w:jc w:val="center"/>
        <w:rPr>
          <w:b/>
          <w:bCs/>
          <w:color w:val="000000" w:themeColor="text1"/>
          <w:sz w:val="24"/>
          <w:szCs w:val="24"/>
        </w:rPr>
      </w:pPr>
    </w:p>
    <w:p w14:paraId="0E185B54" w14:textId="57298AC1" w:rsidR="008E2A4F" w:rsidRDefault="008E2A4F" w:rsidP="00303DF3">
      <w:pPr>
        <w:jc w:val="center"/>
        <w:rPr>
          <w:b/>
          <w:bCs/>
          <w:color w:val="000000" w:themeColor="text1"/>
          <w:sz w:val="24"/>
          <w:szCs w:val="24"/>
        </w:rPr>
      </w:pPr>
    </w:p>
    <w:tbl>
      <w:tblPr>
        <w:tblStyle w:val="PlainTable11"/>
        <w:tblpPr w:leftFromText="180" w:rightFromText="180" w:vertAnchor="page" w:horzAnchor="margin" w:tblpXSpec="center" w:tblpY="46"/>
        <w:tblW w:w="5035" w:type="dxa"/>
        <w:tblLook w:val="04A0" w:firstRow="1" w:lastRow="0" w:firstColumn="1" w:lastColumn="0" w:noHBand="0" w:noVBand="1"/>
      </w:tblPr>
      <w:tblGrid>
        <w:gridCol w:w="1975"/>
        <w:gridCol w:w="3060"/>
      </w:tblGrid>
      <w:tr w:rsidR="008E2A4F" w:rsidRPr="00C824B1" w14:paraId="0BCF61A8" w14:textId="01233361" w:rsidTr="007325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2E321619" w14:textId="77777777" w:rsidR="008E2A4F" w:rsidRPr="00C824B1" w:rsidRDefault="008E2A4F" w:rsidP="00497BF4">
            <w:pPr>
              <w:jc w:val="center"/>
              <w:rPr>
                <w:rFonts w:asciiTheme="majorHAnsi" w:hAnsiTheme="majorHAnsi" w:cstheme="majorHAnsi"/>
                <w:color w:val="000000" w:themeColor="text1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24B1">
              <w:rPr>
                <w:rFonts w:asciiTheme="majorHAnsi" w:hAnsiTheme="majorHAnsi" w:cstheme="majorHAnsi"/>
                <w:color w:val="000000" w:themeColor="text1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Author</w:t>
            </w:r>
          </w:p>
        </w:tc>
        <w:tc>
          <w:tcPr>
            <w:tcW w:w="3060" w:type="dxa"/>
          </w:tcPr>
          <w:p w14:paraId="3E76C417" w14:textId="6D9CEFEF" w:rsidR="008E2A4F" w:rsidRPr="00C824B1" w:rsidRDefault="008E2A4F" w:rsidP="00497B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000000" w:themeColor="text1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>
              <w:rPr>
                <w:rFonts w:asciiTheme="majorHAnsi" w:hAnsiTheme="majorHAnsi" w:cstheme="majorHAnsi"/>
                <w:color w:val="000000" w:themeColor="text1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Newcastle Ottawa</w:t>
            </w:r>
            <w:r w:rsidR="00732557">
              <w:rPr>
                <w:rFonts w:asciiTheme="majorHAnsi" w:hAnsiTheme="majorHAnsi" w:cstheme="majorHAnsi"/>
                <w:color w:val="000000" w:themeColor="text1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scale</w:t>
            </w:r>
            <w:r>
              <w:rPr>
                <w:rFonts w:asciiTheme="majorHAnsi" w:hAnsiTheme="majorHAnsi" w:cstheme="majorHAnsi"/>
                <w:color w:val="000000" w:themeColor="text1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score</w:t>
            </w:r>
            <w:r w:rsidR="00732557">
              <w:rPr>
                <w:rFonts w:asciiTheme="majorHAnsi" w:hAnsiTheme="majorHAnsi" w:cstheme="majorHAnsi"/>
                <w:color w:val="000000" w:themeColor="text1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;</w:t>
            </w:r>
            <w:r w:rsidR="00497BF4">
              <w:rPr>
                <w:rFonts w:asciiTheme="majorHAnsi" w:hAnsiTheme="majorHAnsi" w:cstheme="majorHAnsi"/>
                <w:color w:val="000000" w:themeColor="text1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max</w:t>
            </w:r>
            <w:r w:rsidR="00732557">
              <w:rPr>
                <w:rFonts w:asciiTheme="majorHAnsi" w:hAnsiTheme="majorHAnsi" w:cstheme="majorHAnsi"/>
                <w:color w:val="000000" w:themeColor="text1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imum</w:t>
            </w:r>
            <w:r w:rsidR="00497BF4">
              <w:rPr>
                <w:rFonts w:asciiTheme="majorHAnsi" w:hAnsiTheme="majorHAnsi" w:cstheme="majorHAnsi"/>
                <w:color w:val="000000" w:themeColor="text1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9</w:t>
            </w:r>
            <w:r>
              <w:rPr>
                <w:rFonts w:asciiTheme="majorHAnsi" w:hAnsiTheme="majorHAnsi" w:cstheme="majorHAnsi"/>
                <w:color w:val="000000" w:themeColor="text1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</w:t>
            </w:r>
            <w:r w:rsidR="00732557">
              <w:rPr>
                <w:rFonts w:asciiTheme="majorHAnsi" w:hAnsiTheme="majorHAnsi" w:cstheme="majorHAnsi"/>
                <w:color w:val="000000" w:themeColor="text1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points </w:t>
            </w:r>
            <w:r>
              <w:rPr>
                <w:rFonts w:asciiTheme="majorHAnsi" w:hAnsiTheme="majorHAnsi" w:cstheme="majorHAnsi"/>
                <w:color w:val="000000" w:themeColor="text1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(4,2,3)</w:t>
            </w:r>
          </w:p>
        </w:tc>
      </w:tr>
      <w:tr w:rsidR="008E2A4F" w:rsidRPr="00324CA5" w14:paraId="249A984C" w14:textId="6D4D7481" w:rsidTr="0073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2DE22C58" w14:textId="77777777" w:rsidR="008E2A4F" w:rsidRPr="008E2A4F" w:rsidRDefault="00F5370D" w:rsidP="00497BF4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hyperlink r:id="rId4" w:history="1">
              <w:r w:rsidR="008E2A4F" w:rsidRPr="008E2A4F">
                <w:rPr>
                  <w:rStyle w:val="Hyperlink"/>
                  <w:rFonts w:asciiTheme="majorHAnsi" w:hAnsiTheme="majorHAnsi" w:cstheme="majorHAnsi"/>
                  <w:i/>
                  <w:iCs/>
                  <w:sz w:val="20"/>
                  <w:szCs w:val="20"/>
                  <w:u w:val="none"/>
                  <w:shd w:val="clear" w:color="auto" w:fill="FFFFFF"/>
                  <w14:textOutline w14:w="9525" w14:cap="rnd" w14:cmpd="sng" w14:algn="ctr">
                    <w14:solidFill>
                      <w14:srgbClr w14:val="000000"/>
                    </w14:solidFill>
                    <w14:prstDash w14:val="solid"/>
                    <w14:bevel/>
                  </w14:textOutline>
                </w:rPr>
                <w:t>Wang  </w:t>
              </w:r>
            </w:hyperlink>
            <w:r w:rsidR="008E2A4F" w:rsidRPr="008E2A4F">
              <w:rPr>
                <w:rStyle w:val="Hyperlink"/>
                <w:rFonts w:asciiTheme="majorHAnsi" w:hAnsiTheme="majorHAnsi" w:cstheme="majorHAnsi"/>
                <w:i/>
                <w:iCs/>
                <w:sz w:val="20"/>
                <w:szCs w:val="20"/>
                <w:u w:val="none"/>
                <w:shd w:val="clear" w:color="auto" w:fill="FFFFFF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et al </w:t>
            </w:r>
            <w:r w:rsidR="008E2A4F" w:rsidRPr="008E2A4F">
              <w:rPr>
                <w:rStyle w:val="Hyperlink"/>
                <w:rFonts w:asciiTheme="majorHAnsi" w:hAnsiTheme="majorHAnsi" w:cstheme="majorHAnsi"/>
                <w:sz w:val="20"/>
                <w:szCs w:val="20"/>
                <w:u w:val="none"/>
                <w:shd w:val="clear" w:color="auto" w:fill="FFFFFF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(</w:t>
            </w:r>
            <w:r w:rsidR="008E2A4F" w:rsidRPr="008E2A4F">
              <w:rPr>
                <w:rStyle w:val="Hyperlink"/>
                <w:rFonts w:asciiTheme="majorHAnsi" w:hAnsiTheme="majorHAnsi" w:cstheme="majorHAnsi"/>
                <w:b w:val="0"/>
                <w:bCs w:val="0"/>
                <w:sz w:val="20"/>
                <w:szCs w:val="20"/>
                <w:u w:val="none"/>
                <w:shd w:val="clear" w:color="auto" w:fill="FFFFFF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9</w:t>
            </w:r>
            <w:r w:rsidR="008E2A4F" w:rsidRPr="008E2A4F">
              <w:rPr>
                <w:rStyle w:val="Hyperlink"/>
                <w:rFonts w:asciiTheme="majorHAnsi" w:hAnsiTheme="majorHAnsi" w:cstheme="majorHAnsi"/>
                <w:sz w:val="20"/>
                <w:szCs w:val="20"/>
                <w:u w:val="none"/>
                <w:shd w:val="clear" w:color="auto" w:fill="FFFFFF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)</w:t>
            </w:r>
          </w:p>
        </w:tc>
        <w:tc>
          <w:tcPr>
            <w:tcW w:w="3060" w:type="dxa"/>
          </w:tcPr>
          <w:p w14:paraId="4F7B6F79" w14:textId="63A68817" w:rsidR="008E2A4F" w:rsidRPr="00497BF4" w:rsidRDefault="00497BF4" w:rsidP="00497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 (2,1,2)</w:t>
            </w:r>
          </w:p>
        </w:tc>
      </w:tr>
      <w:tr w:rsidR="008E2A4F" w:rsidRPr="00324CA5" w14:paraId="7D782885" w14:textId="4D70637A" w:rsidTr="00732557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59D16749" w14:textId="7372F6BB" w:rsidR="008E2A4F" w:rsidRPr="008E2A4F" w:rsidRDefault="00F5370D" w:rsidP="00497BF4">
            <w:pPr>
              <w:shd w:val="clear" w:color="auto" w:fill="FFFFFF"/>
              <w:jc w:val="center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hyperlink r:id="rId5" w:history="1">
              <w:r w:rsidR="008E2A4F" w:rsidRPr="008E2A4F">
                <w:rPr>
                  <w:rStyle w:val="Hyperlink"/>
                  <w:rFonts w:asciiTheme="majorHAnsi" w:hAnsiTheme="majorHAnsi" w:cstheme="majorHAnsi"/>
                  <w:i/>
                  <w:iCs/>
                  <w:sz w:val="20"/>
                  <w:szCs w:val="20"/>
                  <w:u w:val="none"/>
                  <w14:textOutline w14:w="9525" w14:cap="rnd" w14:cmpd="sng" w14:algn="ctr">
                    <w14:solidFill>
                      <w14:srgbClr w14:val="000000"/>
                    </w14:solidFill>
                    <w14:prstDash w14:val="solid"/>
                    <w14:bevel/>
                  </w14:textOutline>
                </w:rPr>
                <w:t>Pedersen et</w:t>
              </w:r>
            </w:hyperlink>
            <w:r w:rsidR="008E2A4F" w:rsidRPr="008E2A4F">
              <w:rPr>
                <w:rStyle w:val="Hyperlink"/>
                <w:rFonts w:asciiTheme="majorHAnsi" w:hAnsiTheme="majorHAnsi" w:cstheme="majorHAnsi"/>
                <w:i/>
                <w:iCs/>
                <w:sz w:val="20"/>
                <w:szCs w:val="20"/>
                <w:u w:val="none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al</w:t>
            </w:r>
            <w:r w:rsidR="00497BF4">
              <w:rPr>
                <w:rStyle w:val="Hyperlink"/>
                <w:rFonts w:asciiTheme="majorHAnsi" w:hAnsiTheme="majorHAnsi" w:cstheme="majorHAnsi"/>
                <w:i/>
                <w:iCs/>
                <w:sz w:val="20"/>
                <w:szCs w:val="20"/>
                <w:u w:val="none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(</w:t>
            </w:r>
            <w:r w:rsidR="00497BF4">
              <w:rPr>
                <w:rStyle w:val="Hyperlink"/>
                <w:rFonts w:asciiTheme="majorHAnsi" w:hAnsiTheme="majorHAnsi" w:cstheme="majorHAnsi"/>
                <w:i/>
                <w:iCs/>
                <w:color w:val="auto"/>
                <w:sz w:val="20"/>
                <w:szCs w:val="20"/>
                <w:u w:val="none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1</w:t>
            </w:r>
            <w:r w:rsidR="008E2A4F" w:rsidRPr="008E2A4F">
              <w:rPr>
                <w:rStyle w:val="Hyperlink"/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:u w:val="none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0</w:t>
            </w:r>
            <w:r w:rsidR="008E2A4F" w:rsidRPr="008E2A4F">
              <w:rPr>
                <w:rStyle w:val="Hyperlink"/>
                <w:rFonts w:asciiTheme="majorHAnsi" w:hAnsiTheme="majorHAnsi" w:cstheme="majorHAnsi"/>
                <w:i/>
                <w:iCs/>
                <w:sz w:val="20"/>
                <w:szCs w:val="20"/>
                <w:u w:val="none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)</w:t>
            </w:r>
          </w:p>
          <w:p w14:paraId="517446E4" w14:textId="77777777" w:rsidR="008E2A4F" w:rsidRPr="00C824B1" w:rsidRDefault="008E2A4F" w:rsidP="00497BF4">
            <w:pPr>
              <w:jc w:val="center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</w:p>
        </w:tc>
        <w:tc>
          <w:tcPr>
            <w:tcW w:w="3060" w:type="dxa"/>
          </w:tcPr>
          <w:p w14:paraId="6BA51616" w14:textId="6F528485" w:rsidR="008E2A4F" w:rsidRPr="00497BF4" w:rsidRDefault="00497BF4" w:rsidP="00497BF4">
            <w:pPr>
              <w:shd w:val="clear" w:color="auto" w:fill="FFFFFF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5 (</w:t>
            </w:r>
            <w:r w:rsidRPr="00497BF4">
              <w:rPr>
                <w:b/>
                <w:bCs/>
              </w:rPr>
              <w:t>2,1,2</w:t>
            </w:r>
            <w:r>
              <w:rPr>
                <w:b/>
                <w:bCs/>
              </w:rPr>
              <w:t>)</w:t>
            </w:r>
          </w:p>
        </w:tc>
      </w:tr>
      <w:tr w:rsidR="008E2A4F" w:rsidRPr="00324CA5" w14:paraId="596B5D0B" w14:textId="374D30DF" w:rsidTr="0073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05B775EC" w14:textId="77777777" w:rsidR="008E2A4F" w:rsidRDefault="008E2A4F" w:rsidP="00497BF4">
            <w:pPr>
              <w:jc w:val="center"/>
            </w:pPr>
            <w:r w:rsidRPr="00C824B1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:shd w:val="clear" w:color="auto" w:fill="FFFFFF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Chen et al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:shd w:val="clear" w:color="auto" w:fill="FFFFFF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>(11)</w:t>
            </w:r>
          </w:p>
        </w:tc>
        <w:tc>
          <w:tcPr>
            <w:tcW w:w="3060" w:type="dxa"/>
          </w:tcPr>
          <w:p w14:paraId="27589DA0" w14:textId="037E13F9" w:rsidR="008E2A4F" w:rsidRPr="00C824B1" w:rsidRDefault="00497BF4" w:rsidP="00497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:shd w:val="clear" w:color="auto" w:fill="FFFFFF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:shd w:val="clear" w:color="auto" w:fill="FFFFFF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6 (2,1,3)</w:t>
            </w:r>
          </w:p>
        </w:tc>
      </w:tr>
      <w:tr w:rsidR="008E2A4F" w:rsidRPr="00324CA5" w14:paraId="7A131A3F" w14:textId="0DA3C8F6" w:rsidTr="00732557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06DD5C78" w14:textId="77777777" w:rsidR="008E2A4F" w:rsidRDefault="008E2A4F" w:rsidP="00497BF4">
            <w:pPr>
              <w:jc w:val="center"/>
            </w:pPr>
            <w:r w:rsidRPr="00DA636A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:shd w:val="clear" w:color="auto" w:fill="FFFFFF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Yu et al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:shd w:val="clear" w:color="auto" w:fill="FFFFFF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(12)</w:t>
            </w:r>
          </w:p>
        </w:tc>
        <w:tc>
          <w:tcPr>
            <w:tcW w:w="3060" w:type="dxa"/>
          </w:tcPr>
          <w:p w14:paraId="5F6143EE" w14:textId="31E1E022" w:rsidR="008E2A4F" w:rsidRPr="00DA636A" w:rsidRDefault="00497BF4" w:rsidP="00497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:shd w:val="clear" w:color="auto" w:fill="FFFFFF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:shd w:val="clear" w:color="auto" w:fill="FFFFFF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4 (2,1,1)</w:t>
            </w:r>
          </w:p>
        </w:tc>
      </w:tr>
      <w:tr w:rsidR="008E2A4F" w:rsidRPr="00324CA5" w14:paraId="181B4E60" w14:textId="3177F500" w:rsidTr="0073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49E2ECFB" w14:textId="77777777" w:rsidR="008E2A4F" w:rsidRPr="00C824B1" w:rsidRDefault="008E2A4F" w:rsidP="00497BF4">
            <w:pPr>
              <w:jc w:val="center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24B1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Richardson et a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l (13)</w:t>
            </w:r>
          </w:p>
        </w:tc>
        <w:tc>
          <w:tcPr>
            <w:tcW w:w="3060" w:type="dxa"/>
          </w:tcPr>
          <w:p w14:paraId="61FEDE49" w14:textId="47036DDB" w:rsidR="008E2A4F" w:rsidRPr="00C824B1" w:rsidRDefault="00497BF4" w:rsidP="00497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7 (4,1,2)</w:t>
            </w:r>
          </w:p>
        </w:tc>
      </w:tr>
      <w:tr w:rsidR="008E2A4F" w:rsidRPr="00324CA5" w14:paraId="6F2A6C50" w14:textId="09A275D5" w:rsidTr="00732557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6A9A67B4" w14:textId="77777777" w:rsidR="008E2A4F" w:rsidRPr="00DA636A" w:rsidRDefault="008E2A4F" w:rsidP="00497BF4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  <w:shd w:val="clear" w:color="auto" w:fill="FFFFFF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proofErr w:type="spellStart"/>
            <w:r w:rsidRPr="00C824B1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Grasseli</w:t>
            </w:r>
            <w:proofErr w:type="spellEnd"/>
            <w:r w:rsidRPr="00C824B1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et al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(14)</w:t>
            </w:r>
          </w:p>
        </w:tc>
        <w:tc>
          <w:tcPr>
            <w:tcW w:w="3060" w:type="dxa"/>
          </w:tcPr>
          <w:p w14:paraId="388F21A7" w14:textId="2F553308" w:rsidR="008E2A4F" w:rsidRPr="00C824B1" w:rsidRDefault="00497BF4" w:rsidP="00497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7 (4,1,2)</w:t>
            </w:r>
          </w:p>
        </w:tc>
      </w:tr>
      <w:tr w:rsidR="008E2A4F" w:rsidRPr="00324CA5" w14:paraId="7CA3C02A" w14:textId="660AE320" w:rsidTr="0073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498A3CC9" w14:textId="77777777" w:rsidR="008E2A4F" w:rsidRPr="00DA636A" w:rsidRDefault="008E2A4F" w:rsidP="00497BF4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  <w:shd w:val="clear" w:color="auto" w:fill="FFFFFF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proofErr w:type="spellStart"/>
            <w:r w:rsidRPr="00C824B1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Zangrillo</w:t>
            </w:r>
            <w:proofErr w:type="spellEnd"/>
            <w:r w:rsidRPr="00C824B1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et al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(15)</w:t>
            </w:r>
          </w:p>
        </w:tc>
        <w:tc>
          <w:tcPr>
            <w:tcW w:w="3060" w:type="dxa"/>
          </w:tcPr>
          <w:p w14:paraId="4AB82C33" w14:textId="5EF75B29" w:rsidR="008E2A4F" w:rsidRPr="00C824B1" w:rsidRDefault="00497BF4" w:rsidP="00497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5 (2,1,2)</w:t>
            </w:r>
          </w:p>
        </w:tc>
      </w:tr>
      <w:tr w:rsidR="008E2A4F" w:rsidRPr="00324CA5" w14:paraId="08BF69C7" w14:textId="168477BF" w:rsidTr="00732557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311016DA" w14:textId="77777777" w:rsidR="008E2A4F" w:rsidRPr="00C824B1" w:rsidRDefault="008E2A4F" w:rsidP="00497BF4">
            <w:pPr>
              <w:jc w:val="center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24B1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·     Bhatraju et al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(16)</w:t>
            </w:r>
          </w:p>
        </w:tc>
        <w:tc>
          <w:tcPr>
            <w:tcW w:w="3060" w:type="dxa"/>
          </w:tcPr>
          <w:p w14:paraId="72F29E58" w14:textId="7D8759C8" w:rsidR="008E2A4F" w:rsidRPr="00C824B1" w:rsidRDefault="00497BF4" w:rsidP="00497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6 (2,1,3)</w:t>
            </w:r>
          </w:p>
        </w:tc>
      </w:tr>
      <w:tr w:rsidR="008E2A4F" w:rsidRPr="00324CA5" w14:paraId="552DCA65" w14:textId="60B18C81" w:rsidTr="0073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3249AD9E" w14:textId="77777777" w:rsidR="008E2A4F" w:rsidRPr="00C824B1" w:rsidRDefault="008E2A4F" w:rsidP="00497BF4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DA636A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Kato et al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(17)</w:t>
            </w:r>
          </w:p>
        </w:tc>
        <w:tc>
          <w:tcPr>
            <w:tcW w:w="3060" w:type="dxa"/>
          </w:tcPr>
          <w:p w14:paraId="1668187E" w14:textId="06C41E2F" w:rsidR="008E2A4F" w:rsidRPr="00DA636A" w:rsidRDefault="00497BF4" w:rsidP="00497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5 (2,1,2)</w:t>
            </w:r>
          </w:p>
        </w:tc>
      </w:tr>
      <w:tr w:rsidR="008E2A4F" w:rsidRPr="00324CA5" w14:paraId="5B0BA7D4" w14:textId="32805545" w:rsidTr="00732557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58BA6127" w14:textId="77777777" w:rsidR="008E2A4F" w:rsidRPr="00DA636A" w:rsidRDefault="008E2A4F" w:rsidP="00497BF4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DA636A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Wu et al.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(18)</w:t>
            </w:r>
          </w:p>
        </w:tc>
        <w:tc>
          <w:tcPr>
            <w:tcW w:w="3060" w:type="dxa"/>
          </w:tcPr>
          <w:p w14:paraId="0053F417" w14:textId="11159987" w:rsidR="008E2A4F" w:rsidRPr="00DA636A" w:rsidRDefault="00497BF4" w:rsidP="00497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6 (2,1,3)</w:t>
            </w:r>
          </w:p>
        </w:tc>
      </w:tr>
      <w:tr w:rsidR="008E2A4F" w:rsidRPr="00324CA5" w14:paraId="0F744ADA" w14:textId="2FC7B66D" w:rsidTr="0073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69324B5A" w14:textId="77777777" w:rsidR="008E2A4F" w:rsidRPr="00DA636A" w:rsidRDefault="008E2A4F" w:rsidP="00497BF4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24B1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Yang et al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(19)</w:t>
            </w:r>
          </w:p>
        </w:tc>
        <w:tc>
          <w:tcPr>
            <w:tcW w:w="3060" w:type="dxa"/>
          </w:tcPr>
          <w:p w14:paraId="1BAE438D" w14:textId="586E1F5A" w:rsidR="008E2A4F" w:rsidRPr="00C824B1" w:rsidRDefault="00497BF4" w:rsidP="00497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6 (2,1,3)</w:t>
            </w:r>
          </w:p>
        </w:tc>
      </w:tr>
      <w:tr w:rsidR="008E2A4F" w:rsidRPr="0015004B" w14:paraId="1B1F1A57" w14:textId="076232D2" w:rsidTr="00732557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7B685233" w14:textId="77777777" w:rsidR="008E2A4F" w:rsidRPr="00C824B1" w:rsidRDefault="008E2A4F" w:rsidP="00497BF4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DA636A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Ruan et al.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(20)</w:t>
            </w:r>
          </w:p>
        </w:tc>
        <w:tc>
          <w:tcPr>
            <w:tcW w:w="3060" w:type="dxa"/>
          </w:tcPr>
          <w:p w14:paraId="5D445769" w14:textId="1C51211D" w:rsidR="008E2A4F" w:rsidRPr="00DA636A" w:rsidRDefault="00497BF4" w:rsidP="00497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6 (2,1,3)</w:t>
            </w:r>
          </w:p>
        </w:tc>
      </w:tr>
      <w:tr w:rsidR="008E2A4F" w:rsidRPr="0015004B" w14:paraId="6905B63C" w14:textId="21DA4F08" w:rsidTr="0073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13422E7C" w14:textId="77777777" w:rsidR="008E2A4F" w:rsidRPr="00C824B1" w:rsidRDefault="008E2A4F" w:rsidP="00497BF4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24B1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Zhou et al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(21)</w:t>
            </w:r>
          </w:p>
        </w:tc>
        <w:tc>
          <w:tcPr>
            <w:tcW w:w="3060" w:type="dxa"/>
          </w:tcPr>
          <w:p w14:paraId="4F16B15C" w14:textId="4E718AB9" w:rsidR="008E2A4F" w:rsidRPr="00C824B1" w:rsidRDefault="00497BF4" w:rsidP="00497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6 (2,1,3)</w:t>
            </w:r>
          </w:p>
        </w:tc>
      </w:tr>
      <w:tr w:rsidR="008E2A4F" w:rsidRPr="0015004B" w14:paraId="4C8F4A16" w14:textId="349EECE4" w:rsidTr="00732557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1B2D0D77" w14:textId="77777777" w:rsidR="008E2A4F" w:rsidRPr="00C824B1" w:rsidRDefault="008E2A4F" w:rsidP="00497BF4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24B1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Cummings et al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(22)</w:t>
            </w:r>
          </w:p>
        </w:tc>
        <w:tc>
          <w:tcPr>
            <w:tcW w:w="3060" w:type="dxa"/>
          </w:tcPr>
          <w:p w14:paraId="4FF2B1D5" w14:textId="7C67B73A" w:rsidR="008E2A4F" w:rsidRPr="00C824B1" w:rsidRDefault="00497BF4" w:rsidP="00497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7 (4,1,2)</w:t>
            </w:r>
          </w:p>
        </w:tc>
      </w:tr>
      <w:tr w:rsidR="008E2A4F" w:rsidRPr="00324CA5" w14:paraId="51302D28" w14:textId="2C9D0B67" w:rsidTr="0073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301A0044" w14:textId="77777777" w:rsidR="008E2A4F" w:rsidRPr="00C824B1" w:rsidRDefault="008E2A4F" w:rsidP="00497BF4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24B1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Xu et al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(23)</w:t>
            </w:r>
          </w:p>
        </w:tc>
        <w:tc>
          <w:tcPr>
            <w:tcW w:w="3060" w:type="dxa"/>
          </w:tcPr>
          <w:p w14:paraId="1FCB2BC9" w14:textId="2031D006" w:rsidR="008E2A4F" w:rsidRPr="00C824B1" w:rsidRDefault="00497BF4" w:rsidP="00497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5 (2,1,2)</w:t>
            </w:r>
          </w:p>
        </w:tc>
      </w:tr>
      <w:tr w:rsidR="008E2A4F" w:rsidRPr="00324CA5" w14:paraId="5AA33BA5" w14:textId="505B8ECB" w:rsidTr="00732557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40412648" w14:textId="77777777" w:rsidR="008E2A4F" w:rsidRPr="00C824B1" w:rsidRDefault="008E2A4F" w:rsidP="00497BF4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24B1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Argenziano et al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(24)</w:t>
            </w:r>
          </w:p>
        </w:tc>
        <w:tc>
          <w:tcPr>
            <w:tcW w:w="3060" w:type="dxa"/>
          </w:tcPr>
          <w:p w14:paraId="6381D43E" w14:textId="7B803298" w:rsidR="008E2A4F" w:rsidRPr="00C824B1" w:rsidRDefault="00497BF4" w:rsidP="00497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7 (4,1,2)</w:t>
            </w:r>
          </w:p>
        </w:tc>
      </w:tr>
      <w:tr w:rsidR="008E2A4F" w:rsidRPr="00FB0A5A" w14:paraId="1CA9F3AA" w14:textId="06B827D7" w:rsidTr="0073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43340C72" w14:textId="77777777" w:rsidR="008E2A4F" w:rsidRPr="00C824B1" w:rsidRDefault="008E2A4F" w:rsidP="00497BF4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24B1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Mitra et al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(25)</w:t>
            </w:r>
          </w:p>
        </w:tc>
        <w:tc>
          <w:tcPr>
            <w:tcW w:w="3060" w:type="dxa"/>
          </w:tcPr>
          <w:p w14:paraId="61DD2A5C" w14:textId="421CED13" w:rsidR="008E2A4F" w:rsidRPr="00C824B1" w:rsidRDefault="00497BF4" w:rsidP="00497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5 (2,1,2)</w:t>
            </w:r>
          </w:p>
        </w:tc>
      </w:tr>
      <w:tr w:rsidR="008E2A4F" w:rsidRPr="00324CA5" w14:paraId="5586A1B3" w14:textId="7CAF01A8" w:rsidTr="00732557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3EF59294" w14:textId="77777777" w:rsidR="008E2A4F" w:rsidRPr="00C824B1" w:rsidRDefault="008E2A4F" w:rsidP="00497BF4">
            <w:pPr>
              <w:jc w:val="center"/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24B1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Auld et a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</w:t>
            </w:r>
            <w:proofErr w:type="gramStart"/>
            <w:r w:rsidRPr="00C824B1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l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(</w:t>
            </w:r>
            <w:proofErr w:type="gramEnd"/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26)</w:t>
            </w:r>
          </w:p>
        </w:tc>
        <w:tc>
          <w:tcPr>
            <w:tcW w:w="3060" w:type="dxa"/>
          </w:tcPr>
          <w:p w14:paraId="60DF7BFF" w14:textId="7F1B9542" w:rsidR="008E2A4F" w:rsidRPr="00C824B1" w:rsidRDefault="00497BF4" w:rsidP="00497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7 (4,1,2)</w:t>
            </w:r>
          </w:p>
        </w:tc>
      </w:tr>
      <w:tr w:rsidR="008E2A4F" w:rsidRPr="00324CA5" w14:paraId="0B114D72" w14:textId="78A4CA1D" w:rsidTr="0073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28F6430B" w14:textId="77777777" w:rsidR="008E2A4F" w:rsidRPr="00C824B1" w:rsidRDefault="008E2A4F" w:rsidP="00497BF4">
            <w:pPr>
              <w:jc w:val="center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proofErr w:type="spellStart"/>
            <w:r w:rsidRPr="00C824B1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Hur</w:t>
            </w:r>
            <w:proofErr w:type="spellEnd"/>
            <w:r w:rsidRPr="00C824B1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et al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(27)</w:t>
            </w:r>
          </w:p>
        </w:tc>
        <w:tc>
          <w:tcPr>
            <w:tcW w:w="3060" w:type="dxa"/>
          </w:tcPr>
          <w:p w14:paraId="64EAAAA0" w14:textId="4D906B87" w:rsidR="008E2A4F" w:rsidRPr="00C824B1" w:rsidRDefault="00497BF4" w:rsidP="00497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6 (3,1,2)</w:t>
            </w:r>
          </w:p>
        </w:tc>
      </w:tr>
      <w:tr w:rsidR="008E2A4F" w:rsidRPr="00324CA5" w14:paraId="691B9017" w14:textId="19A0B224" w:rsidTr="00732557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31D4C111" w14:textId="77777777" w:rsidR="008E2A4F" w:rsidRPr="00C824B1" w:rsidRDefault="008E2A4F" w:rsidP="00497BF4">
            <w:pPr>
              <w:jc w:val="center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proofErr w:type="spellStart"/>
            <w:r w:rsidRPr="00C824B1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Petrilli</w:t>
            </w:r>
            <w:proofErr w:type="spellEnd"/>
            <w:r w:rsidRPr="00C824B1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et al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(28)</w:t>
            </w:r>
          </w:p>
        </w:tc>
        <w:tc>
          <w:tcPr>
            <w:tcW w:w="3060" w:type="dxa"/>
          </w:tcPr>
          <w:p w14:paraId="44DEC5C7" w14:textId="699EF918" w:rsidR="008E2A4F" w:rsidRPr="00C824B1" w:rsidRDefault="00497BF4" w:rsidP="00497B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7 (4,1,2)</w:t>
            </w:r>
          </w:p>
        </w:tc>
      </w:tr>
      <w:tr w:rsidR="008E2A4F" w:rsidRPr="00324CA5" w14:paraId="4E4A051D" w14:textId="31562DB3" w:rsidTr="00732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5" w:type="dxa"/>
            <w:vAlign w:val="center"/>
          </w:tcPr>
          <w:p w14:paraId="6173B2D2" w14:textId="77777777" w:rsidR="008E2A4F" w:rsidRPr="00C824B1" w:rsidRDefault="008E2A4F" w:rsidP="00497BF4">
            <w:pPr>
              <w:jc w:val="center"/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 w:rsidRPr="00C824B1"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Docherty et al</w:t>
            </w:r>
            <w:r>
              <w:rPr>
                <w:rFonts w:asciiTheme="majorHAnsi" w:hAnsiTheme="majorHAnsi" w:cstheme="majorHAnsi"/>
                <w:b w:val="0"/>
                <w:bCs w:val="0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 xml:space="preserve"> (29)</w:t>
            </w:r>
          </w:p>
        </w:tc>
        <w:tc>
          <w:tcPr>
            <w:tcW w:w="3060" w:type="dxa"/>
          </w:tcPr>
          <w:p w14:paraId="5223EDAA" w14:textId="6CC09C79" w:rsidR="008E2A4F" w:rsidRPr="00C824B1" w:rsidRDefault="00497BF4" w:rsidP="00497B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</w:pPr>
            <w:r>
              <w:rPr>
                <w:rFonts w:asciiTheme="majorHAnsi" w:hAnsiTheme="majorHAnsi" w:cstheme="majorHAnsi"/>
                <w:i/>
                <w:iCs/>
                <w:sz w:val="20"/>
                <w:szCs w:val="20"/>
                <w14:textOutline w14:w="9525" w14:cap="rnd" w14:cmpd="sng" w14:algn="ctr">
                  <w14:solidFill>
                    <w14:srgbClr w14:val="000000"/>
                  </w14:solidFill>
                  <w14:prstDash w14:val="solid"/>
                  <w14:bevel/>
                </w14:textOutline>
              </w:rPr>
              <w:t>7 (4,1,2)</w:t>
            </w:r>
          </w:p>
        </w:tc>
      </w:tr>
    </w:tbl>
    <w:p w14:paraId="6FBCEC98" w14:textId="77777777" w:rsidR="008E2A4F" w:rsidRPr="00086769" w:rsidRDefault="008E2A4F" w:rsidP="00303DF3">
      <w:pPr>
        <w:jc w:val="center"/>
        <w:rPr>
          <w:b/>
          <w:bCs/>
          <w:color w:val="000000" w:themeColor="text1"/>
          <w:sz w:val="24"/>
          <w:szCs w:val="24"/>
        </w:rPr>
      </w:pPr>
    </w:p>
    <w:bookmarkEnd w:id="0"/>
    <w:p w14:paraId="669DD69E" w14:textId="0D2C56C7" w:rsidR="00303DF3" w:rsidRDefault="00303DF3"/>
    <w:p w14:paraId="7909BED2" w14:textId="05EA76C7" w:rsidR="00497BF4" w:rsidRDefault="00497BF4"/>
    <w:p w14:paraId="0EDB66C5" w14:textId="12024911" w:rsidR="00497BF4" w:rsidRDefault="00497BF4"/>
    <w:p w14:paraId="7CB9DF2C" w14:textId="01B39E90" w:rsidR="00497BF4" w:rsidRDefault="00497BF4"/>
    <w:p w14:paraId="62D6AC4A" w14:textId="609C72A4" w:rsidR="00497BF4" w:rsidRDefault="00497BF4"/>
    <w:p w14:paraId="6CE6F3AA" w14:textId="731EA4C9" w:rsidR="00497BF4" w:rsidRDefault="00497BF4"/>
    <w:p w14:paraId="79A49FBD" w14:textId="3B910514" w:rsidR="00497BF4" w:rsidRDefault="00497BF4"/>
    <w:p w14:paraId="457CAE00" w14:textId="5B2C18C1" w:rsidR="00497BF4" w:rsidRDefault="00497BF4"/>
    <w:p w14:paraId="3A42F0AC" w14:textId="1E29B93E" w:rsidR="00497BF4" w:rsidRDefault="00F5370D" w:rsidP="00497BF4">
      <w:pPr>
        <w:jc w:val="center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 xml:space="preserve">S1 </w:t>
      </w:r>
      <w:proofErr w:type="gramStart"/>
      <w:r w:rsidR="00497BF4" w:rsidRPr="00086769">
        <w:rPr>
          <w:b/>
          <w:bCs/>
          <w:color w:val="000000" w:themeColor="text1"/>
          <w:sz w:val="24"/>
          <w:szCs w:val="24"/>
        </w:rPr>
        <w:t>Table :</w:t>
      </w:r>
      <w:proofErr w:type="gramEnd"/>
      <w:r w:rsidR="00497BF4" w:rsidRPr="00086769">
        <w:rPr>
          <w:b/>
          <w:bCs/>
          <w:color w:val="000000" w:themeColor="text1"/>
          <w:sz w:val="24"/>
          <w:szCs w:val="24"/>
        </w:rPr>
        <w:t xml:space="preserve"> </w:t>
      </w:r>
      <w:r w:rsidR="00732557">
        <w:rPr>
          <w:b/>
          <w:bCs/>
          <w:color w:val="000000" w:themeColor="text1"/>
          <w:sz w:val="24"/>
          <w:szCs w:val="24"/>
        </w:rPr>
        <w:t>Q</w:t>
      </w:r>
      <w:r w:rsidR="00497BF4" w:rsidRPr="004461AD">
        <w:rPr>
          <w:b/>
          <w:bCs/>
          <w:color w:val="000000" w:themeColor="text1"/>
          <w:sz w:val="24"/>
          <w:szCs w:val="24"/>
        </w:rPr>
        <w:t>uality of the included studies</w:t>
      </w:r>
      <w:r w:rsidR="00497BF4" w:rsidRPr="00086769">
        <w:rPr>
          <w:b/>
          <w:bCs/>
          <w:color w:val="000000" w:themeColor="text1"/>
          <w:sz w:val="24"/>
          <w:szCs w:val="24"/>
        </w:rPr>
        <w:t>; NOS = Newcastle Ottawa scale</w:t>
      </w:r>
    </w:p>
    <w:p w14:paraId="51EB7229" w14:textId="267F9472" w:rsidR="00732557" w:rsidRDefault="00732557" w:rsidP="00497BF4">
      <w:pPr>
        <w:jc w:val="center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 xml:space="preserve">Maximum score 9: </w:t>
      </w:r>
      <w:r w:rsidRPr="00732557">
        <w:rPr>
          <w:b/>
          <w:bCs/>
          <w:color w:val="000000" w:themeColor="text1"/>
          <w:sz w:val="24"/>
          <w:szCs w:val="24"/>
        </w:rPr>
        <w:t>selection of study groups (four points); comparability of groups (two points); and ascertainment of exposure and outcomes (three points)</w:t>
      </w:r>
    </w:p>
    <w:p w14:paraId="076E9A9B" w14:textId="04E1712A" w:rsidR="004D30A6" w:rsidRPr="004D30A6" w:rsidRDefault="004D30A6" w:rsidP="00497BF4">
      <w:pPr>
        <w:jc w:val="center"/>
        <w:rPr>
          <w:b/>
          <w:bCs/>
          <w:i/>
          <w:iCs/>
          <w:color w:val="000000" w:themeColor="text1"/>
          <w:sz w:val="24"/>
          <w:szCs w:val="24"/>
        </w:rPr>
      </w:pPr>
      <w:r w:rsidRPr="004D30A6">
        <w:rPr>
          <w:rFonts w:ascii="Calibri" w:hAnsi="Calibri" w:cs="Calibri"/>
          <w:i/>
          <w:iCs/>
          <w:noProof/>
          <w:szCs w:val="24"/>
        </w:rPr>
        <w:t>Stang A: Critical evaluation of the Newcastle-Ottawa scale for the assessment of the quality of nonrandomized studies in meta-analyses. Eur J Epidemiol 2010, 25: 603-605.</w:t>
      </w:r>
    </w:p>
    <w:p w14:paraId="45BE8D63" w14:textId="77777777" w:rsidR="00497BF4" w:rsidRDefault="00497BF4"/>
    <w:sectPr w:rsidR="00497B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DF3"/>
    <w:rsid w:val="001229D8"/>
    <w:rsid w:val="00303DF3"/>
    <w:rsid w:val="00497BF4"/>
    <w:rsid w:val="004D30A6"/>
    <w:rsid w:val="00732557"/>
    <w:rsid w:val="008E2A4F"/>
    <w:rsid w:val="00A2090A"/>
    <w:rsid w:val="00F53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C9A08"/>
  <w15:chartTrackingRefBased/>
  <w15:docId w15:val="{D6879B63-FC68-43AF-9D8A-3EBB60F3C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DF3"/>
  </w:style>
  <w:style w:type="paragraph" w:styleId="Heading1">
    <w:name w:val="heading 1"/>
    <w:basedOn w:val="Normal"/>
    <w:link w:val="Heading1Char"/>
    <w:uiPriority w:val="9"/>
    <w:qFormat/>
    <w:rsid w:val="008E2A4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29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9D8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E2A4F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8E2A4F"/>
    <w:rPr>
      <w:color w:val="0563C1" w:themeColor="hyperlink"/>
      <w:u w:val="single"/>
    </w:rPr>
  </w:style>
  <w:style w:type="table" w:customStyle="1" w:styleId="PlainTable11">
    <w:name w:val="Plain Table 11"/>
    <w:basedOn w:val="TableNormal"/>
    <w:uiPriority w:val="41"/>
    <w:rsid w:val="008E2A4F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ighlight">
    <w:name w:val="highlight"/>
    <w:basedOn w:val="DefaultParagraphFont"/>
    <w:rsid w:val="008E2A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pubmed/?term=Pedersen%20HP%5BAuthor%5D&amp;cauthor=true&amp;cauthor_uid=32351196" TargetMode="External"/><Relationship Id="rId4" Type="http://schemas.openxmlformats.org/officeDocument/2006/relationships/hyperlink" Target="https://www.ncbi.nlm.nih.gov/pubmed/?term=Wang%20J%5BAuthor%5D&amp;cauthor=true&amp;cauthor_uid=3237659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any</dc:creator>
  <cp:keywords/>
  <dc:description/>
  <cp:lastModifiedBy>chn off27</cp:lastModifiedBy>
  <cp:revision>5</cp:revision>
  <dcterms:created xsi:type="dcterms:W3CDTF">2020-06-05T20:32:00Z</dcterms:created>
  <dcterms:modified xsi:type="dcterms:W3CDTF">2021-05-28T11:00:00Z</dcterms:modified>
</cp:coreProperties>
</file>